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D38" w:rsidRPr="008F183A" w:rsidRDefault="006E797E" w:rsidP="008F183A">
      <w:pPr>
        <w:jc w:val="both"/>
        <w:rPr>
          <w:rFonts w:ascii="Times New Roman" w:hAnsi="Times New Roman" w:cs="Times New Roman"/>
          <w:sz w:val="24"/>
          <w:lang w:val="en-US"/>
        </w:rPr>
      </w:pPr>
      <w:r w:rsidRPr="008F183A">
        <w:rPr>
          <w:lang w:val="en-US"/>
        </w:rPr>
        <w:tab/>
      </w:r>
    </w:p>
    <w:tbl>
      <w:tblPr>
        <w:tblStyle w:val="Tablaconcuadrcula"/>
        <w:tblW w:w="10490" w:type="dxa"/>
        <w:tblInd w:w="-885" w:type="dxa"/>
        <w:tblLayout w:type="fixed"/>
        <w:tblLook w:val="04A0"/>
      </w:tblPr>
      <w:tblGrid>
        <w:gridCol w:w="1134"/>
        <w:gridCol w:w="2268"/>
        <w:gridCol w:w="993"/>
        <w:gridCol w:w="4110"/>
        <w:gridCol w:w="1985"/>
      </w:tblGrid>
      <w:tr w:rsidR="006D4642" w:rsidRPr="006E797E" w:rsidTr="00BB36E2">
        <w:trPr>
          <w:trHeight w:val="61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4642" w:rsidRPr="006D4642" w:rsidRDefault="006D464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4642" w:rsidRPr="006D4642" w:rsidRDefault="006D464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bCs/>
                <w:sz w:val="18"/>
                <w:szCs w:val="18"/>
              </w:rPr>
              <w:t>ENA 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4642" w:rsidRPr="006D4642" w:rsidRDefault="006D464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D4642">
              <w:rPr>
                <w:rFonts w:ascii="Arial" w:hAnsi="Arial" w:cs="Arial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4642" w:rsidRPr="006D4642" w:rsidRDefault="006D464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D4642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6D4642">
              <w:rPr>
                <w:rFonts w:ascii="Arial" w:hAnsi="Arial" w:cs="Arial"/>
                <w:b/>
                <w:sz w:val="18"/>
                <w:szCs w:val="18"/>
              </w:rPr>
              <w:t xml:space="preserve"> (5’</w:t>
            </w:r>
            <w:r w:rsidRPr="006D4642">
              <w:rPr>
                <w:rFonts w:ascii="Arial" w:hAnsi="Arial" w:cs="Arial"/>
                <w:sz w:val="18"/>
                <w:szCs w:val="18"/>
              </w:rPr>
              <w:t>→</w:t>
            </w:r>
            <w:r w:rsidRPr="006D4642">
              <w:rPr>
                <w:rFonts w:ascii="Arial" w:hAnsi="Arial" w:cs="Arial"/>
                <w:b/>
                <w:sz w:val="18"/>
                <w:szCs w:val="18"/>
              </w:rPr>
              <w:t>3’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4642" w:rsidRPr="006D4642" w:rsidRDefault="006D4642" w:rsidP="006D4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4642">
              <w:rPr>
                <w:rFonts w:ascii="Arial" w:hAnsi="Arial" w:cs="Arial"/>
                <w:b/>
                <w:sz w:val="18"/>
                <w:szCs w:val="18"/>
              </w:rPr>
              <w:t>Use</w:t>
            </w:r>
          </w:p>
        </w:tc>
      </w:tr>
      <w:tr w:rsidR="00BB36E2" w:rsidRPr="006E797E" w:rsidTr="00BB36E2">
        <w:trPr>
          <w:trHeight w:val="271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04B22">
              <w:rPr>
                <w:rFonts w:ascii="Arial" w:hAnsi="Arial" w:cs="Arial"/>
                <w:i/>
                <w:sz w:val="18"/>
                <w:szCs w:val="18"/>
              </w:rPr>
              <w:t>rps1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7516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NM_2133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F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7516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GGCGTCAACGTGTCAGAGT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BB36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7516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GCCTCTTCTCAAAACGGTT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F04B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53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tnfr1 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NM_21319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F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AGCATTCCCCCAGTCTTTTT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R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GCAGGTGACGATGACTGAG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F04B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C453E">
              <w:rPr>
                <w:rFonts w:ascii="Arial" w:hAnsi="Arial" w:cs="Arial"/>
                <w:i/>
                <w:iCs/>
                <w:sz w:val="18"/>
                <w:szCs w:val="18"/>
              </w:rPr>
              <w:t>tnfr2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NM_00108951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F14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CACACAAGAGATCCGAAGC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R14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GGCATCTGTGATGGGAACTT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F04B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C453E">
              <w:rPr>
                <w:rFonts w:ascii="Arial" w:hAnsi="Arial" w:cs="Arial"/>
                <w:i/>
                <w:iCs/>
                <w:sz w:val="18"/>
                <w:szCs w:val="18"/>
              </w:rPr>
              <w:t>tnfa</w:t>
            </w:r>
            <w:proofErr w:type="spellEnd"/>
            <w:r w:rsidRPr="00CC453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NM_21285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F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BB36E2" w:rsidP="007D5AC7">
            <w:pPr>
              <w:pStyle w:val="Default"/>
              <w:jc w:val="center"/>
              <w:rPr>
                <w:sz w:val="23"/>
                <w:szCs w:val="23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GCGCTTTTCTGAATCCTAC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CC453E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453E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04B2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4B22">
              <w:rPr>
                <w:rFonts w:ascii="Arial" w:hAnsi="Arial" w:cs="Arial"/>
                <w:sz w:val="18"/>
                <w:szCs w:val="18"/>
              </w:rPr>
              <w:t>TGCCCAGTCTGTCTCCTTCT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5AC7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Il1b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D5AC7">
              <w:rPr>
                <w:rFonts w:ascii="Arial" w:hAnsi="Arial" w:cs="Arial"/>
                <w:bCs/>
                <w:sz w:val="18"/>
                <w:szCs w:val="18"/>
              </w:rPr>
              <w:t>NM_21284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7516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AC7">
              <w:rPr>
                <w:rFonts w:ascii="Arial" w:hAnsi="Arial" w:cs="Arial"/>
                <w:sz w:val="18"/>
                <w:szCs w:val="18"/>
              </w:rPr>
              <w:t>GGCTGTGTGTTTGGGAATCT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6D4642" w:rsidRDefault="007D5AC7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5AC7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7516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AC7">
              <w:rPr>
                <w:rFonts w:ascii="Arial" w:hAnsi="Arial" w:cs="Arial"/>
                <w:sz w:val="18"/>
                <w:szCs w:val="18"/>
              </w:rPr>
              <w:t>TGATAAACCAACCGGGAC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6D4642" w:rsidRDefault="007D5AC7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BB36E2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F183A">
              <w:rPr>
                <w:rFonts w:ascii="Arial" w:hAnsi="Arial" w:cs="Arial"/>
                <w:i/>
                <w:sz w:val="18"/>
                <w:szCs w:val="18"/>
              </w:rPr>
              <w:t>duox1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D5AC7">
              <w:rPr>
                <w:rFonts w:ascii="Arial" w:hAnsi="Arial" w:cs="Arial"/>
                <w:bCs/>
                <w:sz w:val="18"/>
                <w:szCs w:val="18"/>
              </w:rPr>
              <w:t>AB25505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3A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BB36E2" w:rsidP="007516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3A">
              <w:rPr>
                <w:rFonts w:ascii="Arial" w:hAnsi="Arial" w:cs="Arial"/>
                <w:sz w:val="18"/>
                <w:szCs w:val="18"/>
              </w:rPr>
              <w:t>ACACATGTGACTTCATATCCA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BB36E2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BB36E2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3A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BB36E2" w:rsidP="0075162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183A">
              <w:rPr>
                <w:rFonts w:ascii="Arial" w:hAnsi="Arial" w:cs="Arial"/>
                <w:sz w:val="18"/>
                <w:szCs w:val="18"/>
              </w:rPr>
              <w:t>ATTATTAACTCATCCACATCCA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BB36E2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F183A">
              <w:rPr>
                <w:rFonts w:ascii="Arial" w:hAnsi="Arial" w:cs="Arial"/>
                <w:i/>
                <w:sz w:val="18"/>
                <w:szCs w:val="18"/>
              </w:rPr>
              <w:t>ptgs2b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D5AC7">
              <w:rPr>
                <w:rFonts w:ascii="Arial" w:hAnsi="Arial" w:cs="Arial"/>
                <w:bCs/>
                <w:sz w:val="18"/>
                <w:szCs w:val="18"/>
              </w:rPr>
              <w:t>NM_00102550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E67011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F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E67011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CCCCAGAGTACTGGAAACC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F04B22">
            <w:pPr>
              <w:autoSpaceDE w:val="0"/>
              <w:autoSpaceDN w:val="0"/>
              <w:adjustRightInd w:val="0"/>
              <w:ind w:right="-25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BB36E2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F96950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F96950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ACATGGCCCGTTGACATTAT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BB36E2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8F183A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D5AC7">
              <w:rPr>
                <w:rFonts w:ascii="Arial" w:hAnsi="Arial" w:cs="Arial"/>
                <w:bCs/>
                <w:sz w:val="18"/>
                <w:szCs w:val="18"/>
              </w:rPr>
              <w:t>EF59149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A25AFD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A25AFD" w:rsidRDefault="00A25AFD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5AFD">
              <w:rPr>
                <w:rFonts w:ascii="Arial" w:hAnsi="Arial" w:cs="Arial"/>
                <w:sz w:val="18"/>
                <w:szCs w:val="18"/>
              </w:rPr>
              <w:t>ACGTAAACGGCCACAAGTT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BB36E2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A25AFD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A25AFD" w:rsidRDefault="00A25AFD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5AFD">
              <w:rPr>
                <w:rStyle w:val="Textoennegrita"/>
                <w:rFonts w:ascii="Arial" w:hAnsi="Arial" w:cs="Arial"/>
                <w:b w:val="0"/>
                <w:sz w:val="18"/>
                <w:szCs w:val="18"/>
              </w:rPr>
              <w:t>AAGTCGTGCTGCTTCATGT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5AC7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px</w:t>
            </w:r>
            <w:proofErr w:type="spellEnd"/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7D5AC7" w:rsidRDefault="00FD3236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D3236">
              <w:rPr>
                <w:rFonts w:ascii="Arial" w:hAnsi="Arial" w:cs="Arial"/>
                <w:bCs/>
                <w:sz w:val="18"/>
                <w:szCs w:val="18"/>
              </w:rPr>
              <w:t>NM_212779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AE39DB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GGCGTGACCATGCTATA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6D4642" w:rsidRDefault="007D5AC7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5AC7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AE39DB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GCTCAGCAACACCTCCTA</w:t>
            </w:r>
            <w:bookmarkStart w:id="0" w:name="_GoBack"/>
            <w:bookmarkEnd w:id="0"/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6D4642" w:rsidRDefault="007D5AC7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5AC7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F183A">
              <w:rPr>
                <w:rFonts w:ascii="Arial" w:hAnsi="Arial" w:cs="Arial"/>
                <w:i/>
                <w:sz w:val="18"/>
                <w:szCs w:val="18"/>
              </w:rPr>
              <w:t>krt18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D5AC7">
              <w:rPr>
                <w:rFonts w:ascii="Arial" w:hAnsi="Arial" w:cs="Arial"/>
                <w:bCs/>
                <w:sz w:val="18"/>
                <w:szCs w:val="18"/>
              </w:rPr>
              <w:t>NM_17843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F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AGAACCTGAAAGGGTCACTG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6D4642" w:rsidRDefault="007D5AC7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5AC7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8F183A" w:rsidRDefault="007D5AC7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7D5AC7" w:rsidRDefault="007D5AC7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R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5AC7" w:rsidRPr="00F96950" w:rsidRDefault="007D5AC7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6950">
              <w:rPr>
                <w:rFonts w:ascii="Arial" w:hAnsi="Arial" w:cs="Arial"/>
                <w:sz w:val="18"/>
                <w:szCs w:val="18"/>
              </w:rPr>
              <w:t>GTAGGTGGCGATTTCTGCCT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5AC7" w:rsidRPr="006D4642" w:rsidRDefault="007D5AC7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8F183A" w:rsidRDefault="007D5AC7" w:rsidP="002243C1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63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7D5AC7" w:rsidRDefault="00FD3236" w:rsidP="002243C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D3236">
              <w:rPr>
                <w:rFonts w:ascii="Arial" w:hAnsi="Arial" w:cs="Arial"/>
                <w:bCs/>
                <w:sz w:val="18"/>
                <w:szCs w:val="18"/>
              </w:rPr>
              <w:t>NM_15298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AE39DB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AE39DB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TCGGCAAGAACAAACTGC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36E2" w:rsidRPr="006E797E" w:rsidTr="00BB36E2">
        <w:trPr>
          <w:trHeight w:val="275"/>
        </w:trPr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22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AE39DB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36E2" w:rsidRPr="00F96950" w:rsidRDefault="00AE39DB" w:rsidP="0022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GGGGTCACTGAAGGAAG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36E2" w:rsidRPr="006D4642" w:rsidRDefault="00BB36E2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53D38" w:rsidRDefault="00953D38"/>
    <w:sectPr w:rsidR="00953D38" w:rsidSect="00F04B22">
      <w:pgSz w:w="11906" w:h="16838"/>
      <w:pgMar w:top="1417" w:right="56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05EA5"/>
    <w:multiLevelType w:val="hybridMultilevel"/>
    <w:tmpl w:val="55807C7E"/>
    <w:lvl w:ilvl="0" w:tplc="02CEE8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13274"/>
    <w:multiLevelType w:val="hybridMultilevel"/>
    <w:tmpl w:val="3C04D284"/>
    <w:lvl w:ilvl="0" w:tplc="8064FB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E3266C"/>
    <w:multiLevelType w:val="hybridMultilevel"/>
    <w:tmpl w:val="3A76311E"/>
    <w:lvl w:ilvl="0" w:tplc="ABBE4D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60550"/>
    <w:rsid w:val="00092EB5"/>
    <w:rsid w:val="000E1F22"/>
    <w:rsid w:val="00165B2D"/>
    <w:rsid w:val="001B0568"/>
    <w:rsid w:val="001C3786"/>
    <w:rsid w:val="00273A4B"/>
    <w:rsid w:val="002B5F5C"/>
    <w:rsid w:val="00300E13"/>
    <w:rsid w:val="00302500"/>
    <w:rsid w:val="003527F7"/>
    <w:rsid w:val="00353AEE"/>
    <w:rsid w:val="00360550"/>
    <w:rsid w:val="003F54C3"/>
    <w:rsid w:val="004455AA"/>
    <w:rsid w:val="00466105"/>
    <w:rsid w:val="004B1BB2"/>
    <w:rsid w:val="00597BD9"/>
    <w:rsid w:val="006D3D4A"/>
    <w:rsid w:val="006D4642"/>
    <w:rsid w:val="006E797E"/>
    <w:rsid w:val="00725381"/>
    <w:rsid w:val="007C00DC"/>
    <w:rsid w:val="007D5AC7"/>
    <w:rsid w:val="008F183A"/>
    <w:rsid w:val="00926F95"/>
    <w:rsid w:val="00953D38"/>
    <w:rsid w:val="00A12764"/>
    <w:rsid w:val="00A25AFD"/>
    <w:rsid w:val="00AE39DB"/>
    <w:rsid w:val="00B310CD"/>
    <w:rsid w:val="00BB36E2"/>
    <w:rsid w:val="00CC453E"/>
    <w:rsid w:val="00D24A8A"/>
    <w:rsid w:val="00D41A91"/>
    <w:rsid w:val="00D6559E"/>
    <w:rsid w:val="00D94616"/>
    <w:rsid w:val="00DE168B"/>
    <w:rsid w:val="00E67011"/>
    <w:rsid w:val="00E81E5B"/>
    <w:rsid w:val="00EF133F"/>
    <w:rsid w:val="00F04B22"/>
    <w:rsid w:val="00F24919"/>
    <w:rsid w:val="00F90BD3"/>
    <w:rsid w:val="00F96950"/>
    <w:rsid w:val="00FD32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0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B5F5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F183A"/>
    <w:rPr>
      <w:color w:val="0000FF" w:themeColor="hyperlink"/>
      <w:u w:val="single"/>
    </w:rPr>
  </w:style>
  <w:style w:type="character" w:styleId="Textoennegrita">
    <w:name w:val="Strong"/>
    <w:qFormat/>
    <w:rsid w:val="00A25AFD"/>
    <w:rPr>
      <w:b/>
      <w:bCs/>
    </w:rPr>
  </w:style>
  <w:style w:type="paragraph" w:customStyle="1" w:styleId="Default">
    <w:name w:val="Default"/>
    <w:rsid w:val="007D5A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0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B5F5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F183A"/>
    <w:rPr>
      <w:color w:val="0000FF" w:themeColor="hyperlink"/>
      <w:u w:val="single"/>
    </w:rPr>
  </w:style>
  <w:style w:type="character" w:styleId="Textoennegrita">
    <w:name w:val="Strong"/>
    <w:qFormat/>
    <w:rsid w:val="00A25AFD"/>
    <w:rPr>
      <w:b/>
      <w:bCs/>
    </w:rPr>
  </w:style>
  <w:style w:type="paragraph" w:customStyle="1" w:styleId="Default">
    <w:name w:val="Default"/>
    <w:rsid w:val="007D5A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</dc:creator>
  <cp:lastModifiedBy>VICTORIANO FRANCISCO MULERO MENDEZ</cp:lastModifiedBy>
  <cp:revision>14</cp:revision>
  <cp:lastPrinted>2011-01-07T17:13:00Z</cp:lastPrinted>
  <dcterms:created xsi:type="dcterms:W3CDTF">2013-06-18T08:42:00Z</dcterms:created>
  <dcterms:modified xsi:type="dcterms:W3CDTF">2014-03-14T08:42:00Z</dcterms:modified>
</cp:coreProperties>
</file>